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E41ED9" w14:textId="2303774D" w:rsidR="00C43D40" w:rsidRPr="00C97943" w:rsidRDefault="00C43D40" w:rsidP="00C43D40">
      <w:pPr>
        <w:spacing w:line="360" w:lineRule="auto"/>
        <w:jc w:val="both"/>
        <w:rPr>
          <w:rFonts w:cs="Arial"/>
          <w:b/>
          <w:sz w:val="20"/>
          <w:szCs w:val="20"/>
        </w:rPr>
      </w:pPr>
      <w:r w:rsidRPr="00C97943">
        <w:rPr>
          <w:rFonts w:cs="Arial"/>
          <w:b/>
          <w:sz w:val="20"/>
          <w:szCs w:val="20"/>
        </w:rPr>
        <w:t>Supplementary Table 1: Patients achieving a pCR, split by DFS event (</w:t>
      </w:r>
      <w:r w:rsidRPr="00C97943">
        <w:rPr>
          <w:rFonts w:cs="Arial"/>
          <w:b/>
          <w:i/>
          <w:sz w:val="20"/>
          <w:szCs w:val="20"/>
        </w:rPr>
        <w:t>n</w:t>
      </w:r>
      <w:r w:rsidRPr="00C97943">
        <w:rPr>
          <w:rFonts w:cs="Arial"/>
          <w:b/>
          <w:sz w:val="20"/>
          <w:szCs w:val="20"/>
        </w:rPr>
        <w:t>=129)</w:t>
      </w:r>
    </w:p>
    <w:tbl>
      <w:tblPr>
        <w:tblW w:w="10867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11"/>
        <w:gridCol w:w="1814"/>
        <w:gridCol w:w="1814"/>
        <w:gridCol w:w="1814"/>
        <w:gridCol w:w="1814"/>
      </w:tblGrid>
      <w:tr w:rsidR="009507B2" w:rsidRPr="00C97943" w14:paraId="17188DC8" w14:textId="77777777" w:rsidTr="00E240A3">
        <w:trPr>
          <w:cantSplit/>
          <w:jc w:val="center"/>
        </w:trPr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6806053" w14:textId="77777777" w:rsidR="00C43D40" w:rsidRPr="00C97943" w:rsidRDefault="00C43D40" w:rsidP="00E240A3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3628" w:type="dxa"/>
            <w:gridSpan w:val="2"/>
            <w:tcBorders>
              <w:top w:val="single" w:sz="4" w:space="0" w:color="auto"/>
              <w:left w:val="single" w:sz="6" w:space="0" w:color="auto"/>
              <w:bottom w:val="nil"/>
            </w:tcBorders>
          </w:tcPr>
          <w:p w14:paraId="05FBFC70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/>
                <w:bCs/>
                <w:sz w:val="16"/>
                <w:szCs w:val="16"/>
                <w:lang w:val="fr-FR"/>
              </w:rPr>
            </w:pPr>
            <w:r w:rsidRPr="00C97943">
              <w:rPr>
                <w:rFonts w:cs="Arial"/>
                <w:b/>
                <w:bCs/>
                <w:sz w:val="16"/>
                <w:szCs w:val="16"/>
              </w:rPr>
              <w:t>Bev+D</w:t>
            </w:r>
            <w:r w:rsidRPr="00C97943">
              <w:rPr>
                <w:rFonts w:cs="Arial"/>
                <w:b/>
                <w:sz w:val="16"/>
                <w:szCs w:val="16"/>
              </w:rPr>
              <w:t>-</w:t>
            </w:r>
            <w:r w:rsidRPr="00C97943">
              <w:rPr>
                <w:rFonts w:cs="Arial"/>
                <w:b/>
                <w:bCs/>
                <w:sz w:val="16"/>
                <w:szCs w:val="16"/>
              </w:rPr>
              <w:t>FEC (</w:t>
            </w:r>
            <w:r w:rsidRPr="00C97943">
              <w:rPr>
                <w:rFonts w:cs="Arial"/>
                <w:b/>
                <w:bCs/>
                <w:i/>
                <w:sz w:val="16"/>
                <w:szCs w:val="16"/>
              </w:rPr>
              <w:t>n</w:t>
            </w:r>
            <w:r w:rsidRPr="00C97943">
              <w:rPr>
                <w:rFonts w:cs="Arial"/>
                <w:b/>
                <w:bCs/>
                <w:sz w:val="16"/>
                <w:szCs w:val="16"/>
              </w:rPr>
              <w:t>=77)</w:t>
            </w:r>
          </w:p>
        </w:tc>
        <w:tc>
          <w:tcPr>
            <w:tcW w:w="3628" w:type="dxa"/>
            <w:gridSpan w:val="2"/>
            <w:tcBorders>
              <w:top w:val="single" w:sz="4" w:space="0" w:color="auto"/>
              <w:left w:val="single" w:sz="6" w:space="0" w:color="auto"/>
              <w:bottom w:val="nil"/>
            </w:tcBorders>
          </w:tcPr>
          <w:p w14:paraId="2F101594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97943">
              <w:rPr>
                <w:rFonts w:cs="Arial"/>
                <w:b/>
                <w:bCs/>
                <w:sz w:val="16"/>
                <w:szCs w:val="16"/>
              </w:rPr>
              <w:t>D</w:t>
            </w:r>
            <w:r w:rsidRPr="00C97943">
              <w:rPr>
                <w:rFonts w:cs="Arial"/>
                <w:b/>
                <w:sz w:val="16"/>
                <w:szCs w:val="16"/>
              </w:rPr>
              <w:t>-</w:t>
            </w:r>
            <w:r w:rsidRPr="00C97943">
              <w:rPr>
                <w:rFonts w:cs="Arial"/>
                <w:b/>
                <w:bCs/>
                <w:sz w:val="16"/>
                <w:szCs w:val="16"/>
              </w:rPr>
              <w:t>FEC (</w:t>
            </w:r>
            <w:r w:rsidRPr="00C97943">
              <w:rPr>
                <w:rFonts w:cs="Arial"/>
                <w:b/>
                <w:bCs/>
                <w:i/>
                <w:sz w:val="16"/>
                <w:szCs w:val="16"/>
              </w:rPr>
              <w:t>n</w:t>
            </w:r>
            <w:r w:rsidRPr="00C97943">
              <w:rPr>
                <w:rFonts w:cs="Arial"/>
                <w:b/>
                <w:bCs/>
                <w:sz w:val="16"/>
                <w:szCs w:val="16"/>
              </w:rPr>
              <w:t>=52)</w:t>
            </w:r>
          </w:p>
        </w:tc>
      </w:tr>
      <w:tr w:rsidR="009507B2" w:rsidRPr="00C97943" w14:paraId="73BBB815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4040248" w14:textId="77777777" w:rsidR="00C43D40" w:rsidRPr="00C97943" w:rsidRDefault="00C43D40" w:rsidP="00E240A3">
            <w:pPr>
              <w:spacing w:line="360" w:lineRule="auto"/>
              <w:jc w:val="both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8D848B7" w14:textId="5938B49E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97943">
              <w:rPr>
                <w:rFonts w:cs="Arial"/>
                <w:b/>
                <w:bCs/>
                <w:sz w:val="16"/>
                <w:szCs w:val="16"/>
              </w:rPr>
              <w:t xml:space="preserve">DFS event </w:t>
            </w:r>
            <w:r w:rsidR="007F0000">
              <w:rPr>
                <w:rFonts w:cs="Arial"/>
                <w:b/>
                <w:bCs/>
                <w:sz w:val="16"/>
                <w:szCs w:val="16"/>
              </w:rPr>
              <w:br/>
            </w:r>
            <w:r w:rsidRPr="00C97943">
              <w:rPr>
                <w:rFonts w:cs="Arial"/>
                <w:bCs/>
                <w:sz w:val="16"/>
                <w:szCs w:val="16"/>
              </w:rPr>
              <w:t>(</w:t>
            </w:r>
            <w:r w:rsidRPr="00C97943">
              <w:rPr>
                <w:rFonts w:cs="Arial"/>
                <w:bCs/>
                <w:i/>
                <w:sz w:val="16"/>
                <w:szCs w:val="16"/>
              </w:rPr>
              <w:t>n</w:t>
            </w:r>
            <w:r w:rsidRPr="00C97943">
              <w:rPr>
                <w:rFonts w:cs="Arial"/>
                <w:bCs/>
                <w:sz w:val="16"/>
                <w:szCs w:val="16"/>
              </w:rPr>
              <w:t>=16 (21%)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2C6A760A" w14:textId="6F7600E4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97943">
              <w:rPr>
                <w:rFonts w:cs="Arial"/>
                <w:b/>
                <w:bCs/>
                <w:sz w:val="16"/>
                <w:szCs w:val="16"/>
              </w:rPr>
              <w:t xml:space="preserve">No DFS event </w:t>
            </w:r>
            <w:r w:rsidR="007F0000">
              <w:rPr>
                <w:rFonts w:cs="Arial"/>
                <w:b/>
                <w:bCs/>
                <w:sz w:val="16"/>
                <w:szCs w:val="16"/>
              </w:rPr>
              <w:br/>
            </w:r>
            <w:r w:rsidRPr="00C97943">
              <w:rPr>
                <w:rFonts w:cs="Arial"/>
                <w:bCs/>
                <w:sz w:val="16"/>
                <w:szCs w:val="16"/>
              </w:rPr>
              <w:t>(</w:t>
            </w:r>
            <w:r w:rsidRPr="00C97943">
              <w:rPr>
                <w:rFonts w:cs="Arial"/>
                <w:bCs/>
                <w:i/>
                <w:sz w:val="16"/>
                <w:szCs w:val="16"/>
              </w:rPr>
              <w:t>n</w:t>
            </w:r>
            <w:r w:rsidRPr="00C97943">
              <w:rPr>
                <w:rFonts w:cs="Arial"/>
                <w:bCs/>
                <w:sz w:val="16"/>
                <w:szCs w:val="16"/>
              </w:rPr>
              <w:t>=61 (79%)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B3F2425" w14:textId="1D0D0F76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97943">
              <w:rPr>
                <w:rFonts w:cs="Arial"/>
                <w:b/>
                <w:bCs/>
                <w:sz w:val="16"/>
                <w:szCs w:val="16"/>
              </w:rPr>
              <w:t xml:space="preserve">DFS event </w:t>
            </w:r>
            <w:r w:rsidR="007F0000">
              <w:rPr>
                <w:rFonts w:cs="Arial"/>
                <w:b/>
                <w:bCs/>
                <w:sz w:val="16"/>
                <w:szCs w:val="16"/>
              </w:rPr>
              <w:br/>
            </w:r>
            <w:r w:rsidRPr="00C97943">
              <w:rPr>
                <w:rFonts w:cs="Arial"/>
                <w:bCs/>
                <w:sz w:val="16"/>
                <w:szCs w:val="16"/>
              </w:rPr>
              <w:t>(</w:t>
            </w:r>
            <w:r w:rsidRPr="00C97943">
              <w:rPr>
                <w:rFonts w:cs="Arial"/>
                <w:bCs/>
                <w:i/>
                <w:sz w:val="16"/>
                <w:szCs w:val="16"/>
              </w:rPr>
              <w:t>n</w:t>
            </w:r>
            <w:r w:rsidRPr="00C97943">
              <w:rPr>
                <w:rFonts w:cs="Arial"/>
                <w:bCs/>
                <w:sz w:val="16"/>
                <w:szCs w:val="16"/>
              </w:rPr>
              <w:t>=3 (6%)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105A5000" w14:textId="1916D33F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97943">
              <w:rPr>
                <w:rFonts w:cs="Arial"/>
                <w:b/>
                <w:bCs/>
                <w:sz w:val="16"/>
                <w:szCs w:val="16"/>
              </w:rPr>
              <w:t xml:space="preserve">No DFS event </w:t>
            </w:r>
            <w:r w:rsidR="007F0000">
              <w:rPr>
                <w:rFonts w:cs="Arial"/>
                <w:b/>
                <w:bCs/>
                <w:sz w:val="16"/>
                <w:szCs w:val="16"/>
              </w:rPr>
              <w:br/>
            </w:r>
            <w:bookmarkStart w:id="0" w:name="_GoBack"/>
            <w:bookmarkEnd w:id="0"/>
            <w:r w:rsidRPr="00C97943">
              <w:rPr>
                <w:rFonts w:cs="Arial"/>
                <w:bCs/>
                <w:sz w:val="16"/>
                <w:szCs w:val="16"/>
              </w:rPr>
              <w:t>(</w:t>
            </w:r>
            <w:r w:rsidRPr="00C97943">
              <w:rPr>
                <w:rFonts w:cs="Arial"/>
                <w:bCs/>
                <w:i/>
                <w:sz w:val="16"/>
                <w:szCs w:val="16"/>
              </w:rPr>
              <w:t>n</w:t>
            </w:r>
            <w:r w:rsidRPr="00C97943">
              <w:rPr>
                <w:rFonts w:cs="Arial"/>
                <w:bCs/>
                <w:sz w:val="16"/>
                <w:szCs w:val="16"/>
              </w:rPr>
              <w:t>=49 (94%))</w:t>
            </w:r>
          </w:p>
        </w:tc>
      </w:tr>
      <w:tr w:rsidR="009507B2" w:rsidRPr="00C97943" w14:paraId="474DD66C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9204A7" w14:textId="77777777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7943">
              <w:rPr>
                <w:rFonts w:ascii="Arial" w:eastAsia="Times New Roman" w:hAnsi="Arial" w:cs="Arial"/>
                <w:b/>
                <w:sz w:val="16"/>
                <w:szCs w:val="16"/>
              </w:rPr>
              <w:t>ER status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3C93A6F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29D37DE8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191EEFF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468A6B94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</w:tr>
      <w:tr w:rsidR="009507B2" w:rsidRPr="00C97943" w14:paraId="66D15C04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27B5EB" w14:textId="77777777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 w:rsidRPr="00C97943">
              <w:rPr>
                <w:rFonts w:ascii="Arial" w:eastAsia="Times New Roman" w:hAnsi="Arial" w:cs="Arial"/>
                <w:b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E7AB330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9 (56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243928D5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38 (62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FE0388A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2 (67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17E5D2B6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30 (61%)</w:t>
            </w:r>
          </w:p>
        </w:tc>
      </w:tr>
      <w:tr w:rsidR="009507B2" w:rsidRPr="00C97943" w14:paraId="3792D471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C405BC" w14:textId="77777777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7943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Weak </w:t>
            </w:r>
            <w:proofErr w:type="spellStart"/>
            <w:r w:rsidRPr="00C97943">
              <w:rPr>
                <w:rFonts w:ascii="Arial" w:eastAsia="Times New Roman" w:hAnsi="Arial" w:cs="Arial"/>
                <w:b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31CAF92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4 (25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5E886FAB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13 (21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330E816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1 (33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76445C38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7 (14%)</w:t>
            </w:r>
          </w:p>
        </w:tc>
      </w:tr>
      <w:tr w:rsidR="009507B2" w:rsidRPr="00C97943" w14:paraId="13F470DC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ECD5E2" w14:textId="77777777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 w:rsidRPr="00C97943">
              <w:rPr>
                <w:rFonts w:ascii="Arial" w:eastAsia="Times New Roman" w:hAnsi="Arial" w:cs="Arial"/>
                <w:b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6D608FC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3 (19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2C2362C5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10 (17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490F462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-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27FC451F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12 (25%)</w:t>
            </w:r>
          </w:p>
        </w:tc>
      </w:tr>
      <w:tr w:rsidR="009507B2" w:rsidRPr="00C97943" w14:paraId="5AC5A444" w14:textId="77777777" w:rsidTr="00E240A3">
        <w:trPr>
          <w:cantSplit/>
          <w:trHeight w:val="227"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9A5D0C" w14:textId="77777777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3F066E1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68A7B78D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5399922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0DB458F7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</w:tr>
      <w:tr w:rsidR="009507B2" w:rsidRPr="00C97943" w14:paraId="29C2581E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3BA8CE" w14:textId="77777777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7943">
              <w:rPr>
                <w:rFonts w:ascii="Arial" w:eastAsia="Times New Roman" w:hAnsi="Arial" w:cs="Arial"/>
                <w:b/>
                <w:sz w:val="16"/>
                <w:szCs w:val="16"/>
              </w:rPr>
              <w:t>Surgery type *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AC7DA73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1014521C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69EB809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4207367E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</w:tr>
      <w:tr w:rsidR="009507B2" w:rsidRPr="00C97943" w14:paraId="3592355C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BB304C" w14:textId="77777777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7943">
              <w:rPr>
                <w:rFonts w:ascii="Arial" w:eastAsia="Times New Roman" w:hAnsi="Arial" w:cs="Arial"/>
                <w:b/>
                <w:sz w:val="16"/>
                <w:szCs w:val="16"/>
              </w:rPr>
              <w:t>Mastectomy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B388C54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6 (38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736C5F9C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18 (30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F9CCF7F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1 (33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5DD0FD4C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13 (27%)</w:t>
            </w:r>
          </w:p>
        </w:tc>
      </w:tr>
      <w:tr w:rsidR="009507B2" w:rsidRPr="00C97943" w14:paraId="5F7D021A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15E1B7" w14:textId="77777777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7943">
              <w:rPr>
                <w:rFonts w:ascii="Arial" w:eastAsia="Times New Roman" w:hAnsi="Arial" w:cs="Arial"/>
                <w:b/>
                <w:sz w:val="16"/>
                <w:szCs w:val="16"/>
              </w:rPr>
              <w:t>Breast Conserving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380F468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10 (63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352D2C33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43 (70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1056218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2 (67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6690E3B8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37 (76%)</w:t>
            </w:r>
          </w:p>
        </w:tc>
      </w:tr>
      <w:tr w:rsidR="009507B2" w:rsidRPr="00C97943" w14:paraId="68D7330B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C68DBD" w14:textId="1140622C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7943">
              <w:rPr>
                <w:rFonts w:ascii="Arial" w:eastAsia="Times New Roman" w:hAnsi="Arial" w:cs="Arial"/>
                <w:b/>
                <w:sz w:val="16"/>
                <w:szCs w:val="16"/>
              </w:rPr>
              <w:t>Re-</w:t>
            </w:r>
            <w:r w:rsidR="00470ADC" w:rsidRPr="00C97943">
              <w:rPr>
                <w:rFonts w:ascii="Arial" w:eastAsia="Times New Roman" w:hAnsi="Arial" w:cs="Arial"/>
                <w:b/>
                <w:sz w:val="16"/>
                <w:szCs w:val="16"/>
              </w:rPr>
              <w:t>excision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13873E3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-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5DC29857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1 (2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D5B2962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-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7D4F5E07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2 (4%)</w:t>
            </w:r>
          </w:p>
        </w:tc>
      </w:tr>
      <w:tr w:rsidR="009507B2" w:rsidRPr="00C97943" w14:paraId="0806706D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CE1A9E" w14:textId="77777777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7943">
              <w:rPr>
                <w:rFonts w:ascii="Arial" w:eastAsia="Times New Roman" w:hAnsi="Arial" w:cs="Arial"/>
                <w:b/>
                <w:sz w:val="16"/>
                <w:szCs w:val="16"/>
              </w:rPr>
              <w:t>Reconstruction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7DFEF45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2 (13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44EB1C08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2 (3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A9F4350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-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1AE616D4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2 (4%)</w:t>
            </w:r>
          </w:p>
        </w:tc>
      </w:tr>
      <w:tr w:rsidR="009507B2" w:rsidRPr="00C97943" w14:paraId="3AA02E0A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13BBEB" w14:textId="77777777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7943">
              <w:rPr>
                <w:rFonts w:ascii="Arial" w:eastAsia="Times New Roman" w:hAnsi="Arial" w:cs="Arial"/>
                <w:b/>
                <w:sz w:val="16"/>
                <w:szCs w:val="16"/>
              </w:rPr>
              <w:t>Axillary Sampling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21D1AA8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1 (6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11949BA4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7 (11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D2398AE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1 (33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29A5043C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4 (8%)</w:t>
            </w:r>
          </w:p>
        </w:tc>
      </w:tr>
      <w:tr w:rsidR="009507B2" w:rsidRPr="00C97943" w14:paraId="69995E27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1310F9" w14:textId="77777777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7943">
              <w:rPr>
                <w:rFonts w:ascii="Arial" w:eastAsia="Times New Roman" w:hAnsi="Arial" w:cs="Arial"/>
                <w:b/>
                <w:sz w:val="16"/>
                <w:szCs w:val="16"/>
              </w:rPr>
              <w:t>Axillary Clearance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C7EE40B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8 (50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1AFF4DB2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26 (43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F545505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2 (67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714E72DC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22 (45%)</w:t>
            </w:r>
          </w:p>
        </w:tc>
      </w:tr>
      <w:tr w:rsidR="009507B2" w:rsidRPr="00C97943" w14:paraId="19EEC4E4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BDDE4D" w14:textId="77777777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E060B88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48F55F42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85454C0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26440133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</w:tr>
      <w:tr w:rsidR="009507B2" w:rsidRPr="00C97943" w14:paraId="6D33F64A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041D9D" w14:textId="77777777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7943">
              <w:rPr>
                <w:rFonts w:ascii="Arial" w:eastAsia="Times New Roman" w:hAnsi="Arial" w:cs="Arial"/>
                <w:b/>
                <w:sz w:val="16"/>
                <w:szCs w:val="16"/>
              </w:rPr>
              <w:t>Radiotherapy given?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0F1187B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4C44F7AE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CDEB59E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56EA14FC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</w:tr>
      <w:tr w:rsidR="009507B2" w:rsidRPr="00C97943" w14:paraId="26FE1932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7C608D" w14:textId="77777777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7943">
              <w:rPr>
                <w:rFonts w:ascii="Arial" w:eastAsia="Times New Roman" w:hAnsi="Arial" w:cs="Arial"/>
                <w:b/>
                <w:sz w:val="16"/>
                <w:szCs w:val="16"/>
              </w:rPr>
              <w:t>Reported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791022D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14 (88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010D430E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52 (85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4D2273B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2 (67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3D37F6A6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39 (80%)</w:t>
            </w:r>
          </w:p>
        </w:tc>
      </w:tr>
      <w:tr w:rsidR="009507B2" w:rsidRPr="00C97943" w14:paraId="33EF05F7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19534D" w14:textId="77777777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7943">
              <w:rPr>
                <w:rFonts w:ascii="Arial" w:eastAsia="Times New Roman" w:hAnsi="Arial" w:cs="Arial"/>
                <w:b/>
                <w:sz w:val="16"/>
                <w:szCs w:val="16"/>
              </w:rPr>
              <w:t>Not reported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F9D9D65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2 (12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6CABFF3C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9 (15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D6B8EF2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1 (33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42578DFD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10 (20%)</w:t>
            </w:r>
          </w:p>
        </w:tc>
      </w:tr>
      <w:tr w:rsidR="009507B2" w:rsidRPr="00C97943" w14:paraId="5E43C9BC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C4B383" w14:textId="77777777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C27A02D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7738B44A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56961D5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46DB1866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</w:tr>
      <w:tr w:rsidR="009507B2" w:rsidRPr="00C97943" w14:paraId="1DB6953E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9F127A" w14:textId="77777777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7943">
              <w:rPr>
                <w:rFonts w:ascii="Arial" w:eastAsia="Times New Roman" w:hAnsi="Arial" w:cs="Arial"/>
                <w:b/>
                <w:sz w:val="16"/>
                <w:szCs w:val="16"/>
              </w:rPr>
              <w:t>Local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694C2B7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63FEABA3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C0B7F28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2019ED70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</w:tr>
      <w:tr w:rsidR="009507B2" w:rsidRPr="00C97943" w14:paraId="798ACF39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881DCE" w14:textId="77777777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7943">
              <w:rPr>
                <w:rFonts w:ascii="Arial" w:eastAsia="Times New Roman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0EC16BF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6 (38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7C31459F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-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948DEDC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-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4B9A4D0D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-</w:t>
            </w:r>
          </w:p>
        </w:tc>
      </w:tr>
      <w:tr w:rsidR="009507B2" w:rsidRPr="00C97943" w14:paraId="1757D289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3CC64D" w14:textId="77777777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7943">
              <w:rPr>
                <w:rFonts w:ascii="Arial" w:eastAsia="Times New Roman" w:hAnsi="Arial" w:cs="Arial"/>
                <w:b/>
                <w:sz w:val="16"/>
                <w:szCs w:val="16"/>
              </w:rPr>
              <w:t>No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F9056E7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10 (62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5F62E170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61 (100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F6F79E6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3 (100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22A46232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49 (100%)</w:t>
            </w:r>
          </w:p>
        </w:tc>
      </w:tr>
      <w:tr w:rsidR="009507B2" w:rsidRPr="00C97943" w14:paraId="0084397A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34985B" w14:textId="77777777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FC59295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19952876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A3DF18A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0567F73B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</w:tr>
      <w:tr w:rsidR="009507B2" w:rsidRPr="00C97943" w14:paraId="5F5821C9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9DA2C8" w14:textId="77777777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7943">
              <w:rPr>
                <w:rFonts w:ascii="Arial" w:eastAsia="Times New Roman" w:hAnsi="Arial" w:cs="Arial"/>
                <w:b/>
                <w:sz w:val="16"/>
                <w:szCs w:val="16"/>
              </w:rPr>
              <w:t>Distant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97ACBF8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16EFAB1C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38405A0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7AD8844B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</w:tr>
      <w:tr w:rsidR="009507B2" w:rsidRPr="00C97943" w14:paraId="7B7E5BE5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1515A1" w14:textId="77777777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7943">
              <w:rPr>
                <w:rFonts w:ascii="Arial" w:eastAsia="Times New Roman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AEB93C2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12 (75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6A90643F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-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062BEF2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3 (100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27441FA2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-</w:t>
            </w:r>
          </w:p>
        </w:tc>
      </w:tr>
      <w:tr w:rsidR="009507B2" w:rsidRPr="00C97943" w14:paraId="4FF33334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985C6C" w14:textId="77777777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7943">
              <w:rPr>
                <w:rFonts w:ascii="Arial" w:eastAsia="Times New Roman" w:hAnsi="Arial" w:cs="Arial"/>
                <w:b/>
                <w:sz w:val="16"/>
                <w:szCs w:val="16"/>
              </w:rPr>
              <w:t>No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51E7B5F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4 (25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1D6FA0B7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61 (100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E753E9B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-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52EFAE01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49 (100%)</w:t>
            </w:r>
          </w:p>
        </w:tc>
      </w:tr>
      <w:tr w:rsidR="009507B2" w:rsidRPr="00C97943" w14:paraId="746398AE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003FBC" w14:textId="77777777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499F413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01356282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810D463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38B0DEE4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</w:tr>
      <w:tr w:rsidR="009507B2" w:rsidRPr="00C97943" w14:paraId="1CDE2C9E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E552D5" w14:textId="77777777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7943">
              <w:rPr>
                <w:rFonts w:ascii="Arial" w:eastAsia="Times New Roman" w:hAnsi="Arial" w:cs="Arial"/>
                <w:b/>
                <w:sz w:val="16"/>
                <w:szCs w:val="16"/>
              </w:rPr>
              <w:t>Dead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7A78687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10E0B805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8005C87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60EA702C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</w:tr>
      <w:tr w:rsidR="009507B2" w:rsidRPr="00C97943" w14:paraId="6B4ADC17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625AB4" w14:textId="77777777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7943">
              <w:rPr>
                <w:rFonts w:ascii="Arial" w:eastAsia="Times New Roman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23E72CC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12 (75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10C6D9EC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-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7A2F619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3 (100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01C7DBE0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-</w:t>
            </w:r>
          </w:p>
        </w:tc>
      </w:tr>
      <w:tr w:rsidR="009507B2" w:rsidRPr="00C97943" w14:paraId="16F2872E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EA55A5" w14:textId="77777777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7943">
              <w:rPr>
                <w:rFonts w:ascii="Arial" w:eastAsia="Times New Roman" w:hAnsi="Arial" w:cs="Arial"/>
                <w:b/>
                <w:sz w:val="16"/>
                <w:szCs w:val="16"/>
              </w:rPr>
              <w:t>No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5E46C18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4 (25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27137D55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61 (100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1BBEA97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-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11236BFD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49 (100%)</w:t>
            </w:r>
          </w:p>
        </w:tc>
      </w:tr>
      <w:tr w:rsidR="009507B2" w:rsidRPr="00C97943" w14:paraId="30F9045C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38A103" w14:textId="77777777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485DDDD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3E9D1ECF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CB3B588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0547DD14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</w:tr>
      <w:tr w:rsidR="009507B2" w:rsidRPr="00C97943" w14:paraId="3CB64F90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290AD2" w14:textId="77777777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7943">
              <w:rPr>
                <w:rFonts w:ascii="Arial" w:eastAsia="Times New Roman" w:hAnsi="Arial" w:cs="Arial"/>
                <w:b/>
                <w:sz w:val="16"/>
                <w:szCs w:val="16"/>
              </w:rPr>
              <w:t>Cause of death *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D910C7B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30989DA1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9E4063F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6BD09A24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  <w:highlight w:val="yellow"/>
              </w:rPr>
            </w:pPr>
          </w:p>
        </w:tc>
      </w:tr>
      <w:tr w:rsidR="009507B2" w:rsidRPr="00C97943" w14:paraId="739ABE5D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172426" w14:textId="77777777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7943">
              <w:rPr>
                <w:rFonts w:ascii="Arial" w:eastAsia="Times New Roman" w:hAnsi="Arial" w:cs="Arial"/>
                <w:b/>
                <w:sz w:val="16"/>
                <w:szCs w:val="16"/>
              </w:rPr>
              <w:t>Metastatic Breast Cancer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7D2A1AB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12 (100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7690EB1E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-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098E179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3 (100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740EB74B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-</w:t>
            </w:r>
          </w:p>
        </w:tc>
      </w:tr>
      <w:tr w:rsidR="009507B2" w:rsidRPr="00C97943" w14:paraId="366024DC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85FB63" w14:textId="77777777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7943">
              <w:rPr>
                <w:rFonts w:ascii="Arial" w:eastAsia="Times New Roman" w:hAnsi="Arial" w:cs="Arial"/>
                <w:b/>
                <w:sz w:val="16"/>
                <w:szCs w:val="16"/>
              </w:rPr>
              <w:t>Acute renal failure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909B359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1 (8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44322184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-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23CAA08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-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7C53D004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-</w:t>
            </w:r>
          </w:p>
        </w:tc>
      </w:tr>
      <w:tr w:rsidR="009507B2" w:rsidRPr="00C97943" w14:paraId="248DD2AD" w14:textId="77777777" w:rsidTr="00E240A3">
        <w:trPr>
          <w:cantSplit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172EC0F" w14:textId="77777777" w:rsidR="00C43D40" w:rsidRPr="00C97943" w:rsidRDefault="00C43D40" w:rsidP="00E240A3">
            <w:pPr>
              <w:pStyle w:val="xl48"/>
              <w:pBdr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0" w:beforeAutospacing="0" w:after="0" w:afterAutospacing="0"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7943">
              <w:rPr>
                <w:rFonts w:ascii="Arial" w:eastAsia="Times New Roman" w:hAnsi="Arial" w:cs="Arial"/>
                <w:b/>
                <w:sz w:val="16"/>
                <w:szCs w:val="16"/>
              </w:rPr>
              <w:t>Ovarian second primary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0D6B0A6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1 (8%)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43A8CB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-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9AF6171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-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A02E5" w14:textId="77777777" w:rsidR="00C43D40" w:rsidRPr="00C97943" w:rsidRDefault="00C43D40" w:rsidP="00E240A3">
            <w:pPr>
              <w:spacing w:line="36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C97943">
              <w:rPr>
                <w:rFonts w:cs="Arial"/>
                <w:bCs/>
                <w:sz w:val="16"/>
                <w:szCs w:val="16"/>
              </w:rPr>
              <w:t>-</w:t>
            </w:r>
          </w:p>
        </w:tc>
      </w:tr>
    </w:tbl>
    <w:p w14:paraId="6FD7F543" w14:textId="77777777" w:rsidR="00C43D40" w:rsidRPr="00C97943" w:rsidRDefault="00C43D40" w:rsidP="00F2220B">
      <w:pPr>
        <w:jc w:val="both"/>
        <w:rPr>
          <w:rFonts w:cs="Arial"/>
          <w:sz w:val="20"/>
          <w:szCs w:val="20"/>
        </w:rPr>
      </w:pPr>
      <w:r w:rsidRPr="00C97943">
        <w:rPr>
          <w:rFonts w:cs="Arial"/>
          <w:sz w:val="20"/>
          <w:szCs w:val="20"/>
        </w:rPr>
        <w:t>* Patients can have multiple surgery types and multiple causes of death</w:t>
      </w:r>
    </w:p>
    <w:p w14:paraId="3C685FE8" w14:textId="77777777" w:rsidR="008C62E3" w:rsidRPr="00C97943" w:rsidRDefault="008C62E3" w:rsidP="004E0CEF">
      <w:pPr>
        <w:spacing w:line="360" w:lineRule="auto"/>
        <w:jc w:val="both"/>
        <w:rPr>
          <w:rFonts w:cs="Arial"/>
          <w:sz w:val="16"/>
          <w:szCs w:val="16"/>
        </w:rPr>
      </w:pPr>
    </w:p>
    <w:sectPr w:rsidR="008C62E3" w:rsidRPr="00C97943" w:rsidSect="004E0CE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881"/>
    <w:rsid w:val="00044D91"/>
    <w:rsid w:val="000657BE"/>
    <w:rsid w:val="000769FA"/>
    <w:rsid w:val="000910BC"/>
    <w:rsid w:val="000A0CBE"/>
    <w:rsid w:val="00131524"/>
    <w:rsid w:val="00166E1D"/>
    <w:rsid w:val="001D29B0"/>
    <w:rsid w:val="001F4969"/>
    <w:rsid w:val="00261E07"/>
    <w:rsid w:val="002632CA"/>
    <w:rsid w:val="002A06B8"/>
    <w:rsid w:val="002C2364"/>
    <w:rsid w:val="002D4F26"/>
    <w:rsid w:val="002E3578"/>
    <w:rsid w:val="00305AD8"/>
    <w:rsid w:val="00306B48"/>
    <w:rsid w:val="00330D22"/>
    <w:rsid w:val="00331400"/>
    <w:rsid w:val="00361FBB"/>
    <w:rsid w:val="003D56DD"/>
    <w:rsid w:val="003E0906"/>
    <w:rsid w:val="004508D5"/>
    <w:rsid w:val="00470ADC"/>
    <w:rsid w:val="00476E28"/>
    <w:rsid w:val="004E0CEF"/>
    <w:rsid w:val="004E4802"/>
    <w:rsid w:val="005001B4"/>
    <w:rsid w:val="005444EA"/>
    <w:rsid w:val="00547DA1"/>
    <w:rsid w:val="005A4649"/>
    <w:rsid w:val="005C3274"/>
    <w:rsid w:val="006C2B7A"/>
    <w:rsid w:val="007338D2"/>
    <w:rsid w:val="00747028"/>
    <w:rsid w:val="0076489D"/>
    <w:rsid w:val="007761E3"/>
    <w:rsid w:val="007A3018"/>
    <w:rsid w:val="007A5D28"/>
    <w:rsid w:val="007C33D1"/>
    <w:rsid w:val="007E22E4"/>
    <w:rsid w:val="007F0000"/>
    <w:rsid w:val="00830C70"/>
    <w:rsid w:val="008B0624"/>
    <w:rsid w:val="008C62E3"/>
    <w:rsid w:val="008E3B4B"/>
    <w:rsid w:val="009507B2"/>
    <w:rsid w:val="009B5F93"/>
    <w:rsid w:val="009D30B4"/>
    <w:rsid w:val="009D5881"/>
    <w:rsid w:val="009D72CC"/>
    <w:rsid w:val="00B42B24"/>
    <w:rsid w:val="00B925A4"/>
    <w:rsid w:val="00BD4B05"/>
    <w:rsid w:val="00C016D5"/>
    <w:rsid w:val="00C05F65"/>
    <w:rsid w:val="00C25B80"/>
    <w:rsid w:val="00C43D40"/>
    <w:rsid w:val="00C650C5"/>
    <w:rsid w:val="00C965E7"/>
    <w:rsid w:val="00C97943"/>
    <w:rsid w:val="00CC44D6"/>
    <w:rsid w:val="00CD60BC"/>
    <w:rsid w:val="00D379E7"/>
    <w:rsid w:val="00D54705"/>
    <w:rsid w:val="00D82B62"/>
    <w:rsid w:val="00D90DE3"/>
    <w:rsid w:val="00D9655F"/>
    <w:rsid w:val="00DB7EA2"/>
    <w:rsid w:val="00DD50E9"/>
    <w:rsid w:val="00DE480B"/>
    <w:rsid w:val="00E428DD"/>
    <w:rsid w:val="00E706D8"/>
    <w:rsid w:val="00EB038F"/>
    <w:rsid w:val="00EF70D9"/>
    <w:rsid w:val="00F2220B"/>
    <w:rsid w:val="00FA54B1"/>
    <w:rsid w:val="00FE1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89AFD9"/>
  <w15:docId w15:val="{DB02DFBF-2EB8-4321-8B26-24EBDD523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5881"/>
    <w:rPr>
      <w:rFonts w:ascii="Arial" w:eastAsia="SimSun" w:hAnsi="Arial"/>
      <w:sz w:val="22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5881"/>
    <w:pPr>
      <w:ind w:left="720"/>
      <w:contextualSpacing/>
    </w:pPr>
  </w:style>
  <w:style w:type="paragraph" w:customStyle="1" w:styleId="xl48">
    <w:name w:val="xl48"/>
    <w:basedOn w:val="Normal"/>
    <w:rsid w:val="007C33D1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76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61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1E3"/>
    <w:rPr>
      <w:rFonts w:ascii="Arial" w:eastAsia="SimSun" w:hAnsi="Arial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1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1E3"/>
    <w:rPr>
      <w:rFonts w:ascii="Arial" w:eastAsia="SimSun" w:hAnsi="Arial"/>
      <w:b/>
      <w:bCs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1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1E3"/>
    <w:rPr>
      <w:rFonts w:ascii="Tahoma" w:eastAsia="SimSun" w:hAnsi="Tahoma" w:cs="Tahoma"/>
      <w:sz w:val="16"/>
      <w:szCs w:val="16"/>
      <w:lang w:eastAsia="zh-CN"/>
    </w:rPr>
  </w:style>
  <w:style w:type="table" w:styleId="TableGrid">
    <w:name w:val="Table Grid"/>
    <w:basedOn w:val="TableNormal"/>
    <w:uiPriority w:val="39"/>
    <w:rsid w:val="00C43D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99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er, Louise</dc:creator>
  <cp:keywords/>
  <dc:description/>
  <cp:lastModifiedBy>Catherine Durance</cp:lastModifiedBy>
  <cp:revision>2</cp:revision>
  <dcterms:created xsi:type="dcterms:W3CDTF">2017-03-23T14:23:00Z</dcterms:created>
  <dcterms:modified xsi:type="dcterms:W3CDTF">2017-03-23T14:23:00Z</dcterms:modified>
</cp:coreProperties>
</file>